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AED2E" w14:textId="4485DF42" w:rsidR="00105DB6" w:rsidRPr="00C66D1D" w:rsidRDefault="00105DB6" w:rsidP="00105DB6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4A6843">
        <w:rPr>
          <w:rFonts w:ascii="Times New Roman" w:eastAsia="Times New Roman" w:hAnsi="Times New Roman" w:cs="Times New Roman"/>
          <w:color w:val="000000"/>
        </w:rPr>
        <w:t xml:space="preserve">Supplemental Table </w:t>
      </w:r>
      <w:r w:rsidR="00D17FBC">
        <w:rPr>
          <w:rFonts w:ascii="Times New Roman" w:eastAsia="Times New Roman" w:hAnsi="Times New Roman" w:cs="Times New Roman"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>.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</w:t>
      </w:r>
      <w:r w:rsidRPr="004A684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Precipitation and temperature data for 2018-1019, </w:t>
      </w:r>
      <w:r w:rsidR="009A58F3">
        <w:rPr>
          <w:rFonts w:ascii="Times New Roman" w:eastAsia="Times New Roman" w:hAnsi="Times New Roman" w:cs="Times New Roman"/>
          <w:color w:val="000000"/>
        </w:rPr>
        <w:t>Sawyer C</w:t>
      </w:r>
      <w:r w:rsidRPr="004A6843">
        <w:rPr>
          <w:rFonts w:ascii="Times New Roman" w:eastAsia="Times New Roman" w:hAnsi="Times New Roman" w:cs="Times New Roman"/>
          <w:color w:val="000000"/>
        </w:rPr>
        <w:t>ounty, Wisconsin</w:t>
      </w:r>
      <w:r>
        <w:rPr>
          <w:rFonts w:ascii="Times New Roman" w:eastAsia="Times New Roman" w:hAnsi="Times New Roman" w:cs="Times New Roman"/>
          <w:color w:val="000000"/>
        </w:rPr>
        <w:t xml:space="preserve"> during epidemiological weeks 1-40.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 A) </w:t>
      </w:r>
      <w:r w:rsidRPr="004A6843">
        <w:rPr>
          <w:rFonts w:ascii="Times New Roman" w:eastAsia="Times New Roman" w:hAnsi="Times New Roman" w:cs="Times New Roman"/>
          <w:color w:val="000000"/>
        </w:rPr>
        <w:t xml:space="preserve"> precipitation data for weeks 1-40 as compared to National Oceanic and Atmospheric Administration (NOAA) 30 year </w:t>
      </w:r>
      <w:r>
        <w:rPr>
          <w:rFonts w:ascii="Times New Roman" w:eastAsia="Times New Roman" w:hAnsi="Times New Roman" w:cs="Times New Roman"/>
          <w:color w:val="000000"/>
        </w:rPr>
        <w:t>n</w:t>
      </w:r>
      <w:r w:rsidRPr="004A6843">
        <w:rPr>
          <w:rFonts w:ascii="Times New Roman" w:eastAsia="Times New Roman" w:hAnsi="Times New Roman" w:cs="Times New Roman"/>
          <w:color w:val="000000"/>
        </w:rPr>
        <w:t xml:space="preserve">ormal values and B) Temperature data and deviation from 30 year normal for </w:t>
      </w:r>
      <w:r>
        <w:rPr>
          <w:rFonts w:ascii="Times New Roman" w:eastAsia="Times New Roman" w:hAnsi="Times New Roman" w:cs="Times New Roman"/>
          <w:color w:val="000000"/>
        </w:rPr>
        <w:t xml:space="preserve">epidemiological </w:t>
      </w:r>
      <w:r w:rsidRPr="004A6843">
        <w:rPr>
          <w:rFonts w:ascii="Times New Roman" w:eastAsia="Times New Roman" w:hAnsi="Times New Roman" w:cs="Times New Roman"/>
          <w:color w:val="000000"/>
        </w:rPr>
        <w:t>weeks 16-38. </w:t>
      </w:r>
      <w:r w:rsidR="00C66D1D" w:rsidRPr="00C66D1D">
        <w:rPr>
          <w:rFonts w:ascii="Times New Roman" w:hAnsi="Times New Roman" w:cs="Times New Roman"/>
        </w:rPr>
        <w:t xml:space="preserve">Weather data were obtained from NOAA </w:t>
      </w:r>
      <w:r w:rsidR="00C66D1D">
        <w:rPr>
          <w:rFonts w:ascii="Times New Roman" w:hAnsi="Times New Roman" w:cs="Times New Roman"/>
        </w:rPr>
        <w:t>(</w:t>
      </w:r>
      <w:r w:rsidR="00D629F9">
        <w:rPr>
          <w:rFonts w:ascii="Times New Roman" w:hAnsi="Times New Roman" w:cs="Times New Roman"/>
        </w:rPr>
        <w:t>56</w:t>
      </w:r>
      <w:r w:rsidR="00C66D1D">
        <w:rPr>
          <w:rFonts w:ascii="Times New Roman" w:hAnsi="Times New Roman" w:cs="Times New Roman"/>
        </w:rPr>
        <w:t>).</w:t>
      </w:r>
    </w:p>
    <w:p w14:paraId="0D85C604" w14:textId="77777777" w:rsidR="00C30FFC" w:rsidRPr="00C66D1D" w:rsidRDefault="00DA02E3" w:rsidP="00DA02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6D1D">
        <w:rPr>
          <w:rFonts w:ascii="Times New Roman" w:eastAsia="Times New Roman" w:hAnsi="Times New Roman" w:cs="Times New Roman"/>
          <w:sz w:val="24"/>
          <w:szCs w:val="24"/>
        </w:rPr>
        <w:t>A.</w:t>
      </w:r>
    </w:p>
    <w:tbl>
      <w:tblPr>
        <w:tblW w:w="0" w:type="auto"/>
        <w:tblBorders>
          <w:top w:val="thinThickSmallGap" w:sz="2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7"/>
        <w:gridCol w:w="2877"/>
        <w:gridCol w:w="2977"/>
      </w:tblGrid>
      <w:tr w:rsidR="00C30FFC" w:rsidRPr="00C30FFC" w14:paraId="232E1CD5" w14:textId="77777777" w:rsidTr="00DA02E3">
        <w:trPr>
          <w:trHeight w:val="268"/>
        </w:trPr>
        <w:tc>
          <w:tcPr>
            <w:tcW w:w="0" w:type="auto"/>
            <w:tcBorders>
              <w:top w:val="thinThickSmallGap" w:sz="2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A4AAA" w14:textId="77777777" w:rsidR="00C30FFC" w:rsidRPr="00C30FFC" w:rsidRDefault="00C30FFC" w:rsidP="00DA0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thinThickSmallGap" w:sz="2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F32FA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cipitation Weeks 1-20 (mm)</w:t>
            </w:r>
          </w:p>
        </w:tc>
        <w:tc>
          <w:tcPr>
            <w:tcW w:w="0" w:type="auto"/>
            <w:tcBorders>
              <w:top w:val="thinThickSmallGap" w:sz="2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364C7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cipitation Weeks 21-40 (mm)</w:t>
            </w:r>
          </w:p>
        </w:tc>
      </w:tr>
      <w:tr w:rsidR="00C30FFC" w:rsidRPr="00C30FFC" w14:paraId="0AD24EC9" w14:textId="77777777" w:rsidTr="00DA02E3">
        <w:tc>
          <w:tcPr>
            <w:tcW w:w="0" w:type="auto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4D87E" w14:textId="77777777" w:rsidR="00C30FFC" w:rsidRPr="00C30FFC" w:rsidRDefault="00C30FFC" w:rsidP="00DA0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22DB2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72.64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FC9ED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685.038</w:t>
            </w:r>
          </w:p>
        </w:tc>
      </w:tr>
      <w:tr w:rsidR="00C30FFC" w:rsidRPr="00C30FFC" w14:paraId="7AE3565F" w14:textId="77777777" w:rsidTr="00DA02E3">
        <w:trPr>
          <w:trHeight w:val="268"/>
        </w:trPr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525A6" w14:textId="77777777" w:rsidR="00C30FFC" w:rsidRPr="00C30FFC" w:rsidRDefault="00C30FFC" w:rsidP="00DA0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226B9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78.89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463BE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600.71</w:t>
            </w:r>
          </w:p>
        </w:tc>
      </w:tr>
      <w:tr w:rsidR="00C30FFC" w:rsidRPr="00C30FFC" w14:paraId="09F14F96" w14:textId="77777777" w:rsidTr="00DA02E3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57F5B" w14:textId="77777777" w:rsidR="00C30FFC" w:rsidRPr="00C30FFC" w:rsidRDefault="00C30FFC" w:rsidP="00DA02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AA 1981-2010 30 year n</w:t>
            </w: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orma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3C835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19.8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486BA" w14:textId="77777777" w:rsidR="00C30FFC" w:rsidRPr="00C30FFC" w:rsidRDefault="00C30FFC" w:rsidP="00DA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43.13</w:t>
            </w:r>
          </w:p>
        </w:tc>
      </w:tr>
    </w:tbl>
    <w:p w14:paraId="0986E1F2" w14:textId="77777777" w:rsidR="00C30FFC" w:rsidRDefault="00C30FFC" w:rsidP="00C30F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96BA16" w14:textId="77777777" w:rsidR="00DA02E3" w:rsidRDefault="00DA02E3" w:rsidP="00C30F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6DA82C" w14:textId="77777777" w:rsidR="00DA02E3" w:rsidRPr="00C30FFC" w:rsidRDefault="00DA02E3" w:rsidP="00C30F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</w:t>
      </w:r>
    </w:p>
    <w:tbl>
      <w:tblPr>
        <w:tblW w:w="95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4"/>
        <w:gridCol w:w="1828"/>
        <w:gridCol w:w="1607"/>
        <w:gridCol w:w="1828"/>
        <w:gridCol w:w="1607"/>
        <w:gridCol w:w="1665"/>
      </w:tblGrid>
      <w:tr w:rsidR="00C30FFC" w:rsidRPr="00C30FFC" w14:paraId="5961AFD2" w14:textId="77777777" w:rsidTr="00301A7F">
        <w:trPr>
          <w:trHeight w:val="310"/>
        </w:trPr>
        <w:tc>
          <w:tcPr>
            <w:tcW w:w="0" w:type="auto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D9731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Weeks</w:t>
            </w:r>
          </w:p>
        </w:tc>
        <w:tc>
          <w:tcPr>
            <w:tcW w:w="0" w:type="auto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0B0F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emperature (</w:t>
            </w:r>
            <w:proofErr w:type="spellStart"/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celcius</w:t>
            </w:r>
            <w:proofErr w:type="spellEnd"/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2018</w:t>
            </w:r>
          </w:p>
        </w:tc>
        <w:tc>
          <w:tcPr>
            <w:tcW w:w="0" w:type="auto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31C06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eviation from norma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2018</w:t>
            </w:r>
          </w:p>
        </w:tc>
        <w:tc>
          <w:tcPr>
            <w:tcW w:w="0" w:type="auto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AE427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emperature (</w:t>
            </w:r>
            <w:proofErr w:type="spellStart"/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celcius</w:t>
            </w:r>
            <w:proofErr w:type="spellEnd"/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38F1C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</w:t>
            </w: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eviation from normal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0" w:type="auto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9F2BD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NOAA 1981-2010 normal (</w:t>
            </w:r>
            <w:proofErr w:type="spellStart"/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celcius</w:t>
            </w:r>
            <w:proofErr w:type="spellEnd"/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C30FFC" w:rsidRPr="00C30FFC" w14:paraId="2CEF8D9D" w14:textId="77777777" w:rsidTr="00301A7F">
        <w:trPr>
          <w:trHeight w:val="310"/>
        </w:trPr>
        <w:tc>
          <w:tcPr>
            <w:tcW w:w="0" w:type="auto"/>
            <w:tcBorders>
              <w:top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2E78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8F08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00D49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5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A83C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5.7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F715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B177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</w:tr>
      <w:tr w:rsidR="00C30FFC" w:rsidRPr="00C30FFC" w14:paraId="5F946963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89D0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CB29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D1D2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2.25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4657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6643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FA33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7.64</w:t>
            </w:r>
          </w:p>
        </w:tc>
      </w:tr>
      <w:tr w:rsidR="00C30FFC" w:rsidRPr="00C30FFC" w14:paraId="0204202B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BEBF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7EC8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3.4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A88D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0224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FE1E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3.3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A01C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9.20</w:t>
            </w:r>
          </w:p>
        </w:tc>
      </w:tr>
      <w:tr w:rsidR="00C30FFC" w:rsidRPr="00C30FFC" w14:paraId="53A0C6A3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2CD7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2134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A2D5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A0BF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9E6C3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3.8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68D1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</w:tr>
      <w:tr w:rsidR="00C30FFC" w:rsidRPr="00C30FFC" w14:paraId="5616C283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1360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28A1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4.6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7EB7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04783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0.7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430F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8A0A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1.83</w:t>
            </w:r>
          </w:p>
        </w:tc>
      </w:tr>
      <w:tr w:rsidR="00C30FFC" w:rsidRPr="00C30FFC" w14:paraId="0531986C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0F1C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774F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1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F319A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5.1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E9CD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0.4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2B66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2.5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D256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2.99</w:t>
            </w:r>
          </w:p>
        </w:tc>
      </w:tr>
      <w:tr w:rsidR="00C30FFC" w:rsidRPr="00C30FFC" w14:paraId="5FF79FD2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1283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FF28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0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7581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B55A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1C5B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A62A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4.10</w:t>
            </w:r>
          </w:p>
        </w:tc>
      </w:tr>
      <w:tr w:rsidR="00C30FFC" w:rsidRPr="00C30FFC" w14:paraId="2F89BBC7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B1E7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DB47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5.16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2351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C969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6.9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9FEC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F6BD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5.20</w:t>
            </w:r>
          </w:p>
        </w:tc>
      </w:tr>
      <w:tr w:rsidR="00C30FFC" w:rsidRPr="00C30FFC" w14:paraId="74482618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5878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C1AE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1153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7BE23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3.4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638C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2.78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D11F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</w:tc>
      </w:tr>
      <w:tr w:rsidR="00C30FFC" w:rsidRPr="00C30FFC" w14:paraId="0B87A439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A6B5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4D5E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0.4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FBF7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0EDF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58C8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DA7B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7.30</w:t>
            </w:r>
          </w:p>
        </w:tc>
      </w:tr>
      <w:tr w:rsidR="00C30FFC" w:rsidRPr="00C30FFC" w14:paraId="57F8644E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3CDA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6AE8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1.9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1757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5021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8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E29B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30089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16</w:t>
            </w:r>
          </w:p>
        </w:tc>
      </w:tr>
      <w:tr w:rsidR="00C30FFC" w:rsidRPr="00C30FFC" w14:paraId="16475BAD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CEAA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4406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0.56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84B0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2EC3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1.5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CB4F3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6A65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80</w:t>
            </w:r>
          </w:p>
        </w:tc>
      </w:tr>
      <w:tr w:rsidR="00C30FFC" w:rsidRPr="00C30FFC" w14:paraId="6A6C4424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4C50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86F5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2.46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3705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95B0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0.48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5CF7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503B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20</w:t>
            </w:r>
          </w:p>
        </w:tc>
      </w:tr>
      <w:tr w:rsidR="00C30FFC" w:rsidRPr="00C30FFC" w14:paraId="4DC7D90E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F0FEA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260F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4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FDA1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DD0A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2.9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AC15B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89CE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34</w:t>
            </w:r>
          </w:p>
        </w:tc>
      </w:tr>
      <w:tr w:rsidR="00C30FFC" w:rsidRPr="00C30FFC" w14:paraId="79E459EA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EBC1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2753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7.7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7243A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1.60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5CB3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5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0F60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B8BF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30</w:t>
            </w:r>
          </w:p>
        </w:tc>
      </w:tr>
      <w:tr w:rsidR="00C30FFC" w:rsidRPr="00C30FFC" w14:paraId="35BE96A5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A5D25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4271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7.54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C5E3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855E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2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44F8A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C4C0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16</w:t>
            </w:r>
          </w:p>
        </w:tc>
      </w:tr>
      <w:tr w:rsidR="00C30FFC" w:rsidRPr="00C30FFC" w14:paraId="0C0870B7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5FE7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F58B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0.7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A731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F003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57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73DE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F9D0A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83</w:t>
            </w:r>
          </w:p>
        </w:tc>
      </w:tr>
      <w:tr w:rsidR="00C30FFC" w:rsidRPr="00C30FFC" w14:paraId="5A085F4A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8CC1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9426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1.19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532E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F68D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1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5E98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CCFA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37</w:t>
            </w:r>
          </w:p>
        </w:tc>
      </w:tr>
      <w:tr w:rsidR="00C30FFC" w:rsidRPr="00C30FFC" w14:paraId="51ACFB08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C773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76BC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0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F6EF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1BFB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5.56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5C213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2.12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33BE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7.67</w:t>
            </w:r>
          </w:p>
        </w:tc>
      </w:tr>
      <w:tr w:rsidR="00C30FFC" w:rsidRPr="00C30FFC" w14:paraId="4267C09C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7490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8A92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8.41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EAF9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1F21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5.40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140D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1.32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11B7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6.71</w:t>
            </w:r>
          </w:p>
        </w:tc>
      </w:tr>
      <w:tr w:rsidR="00C30FFC" w:rsidRPr="00C30FFC" w14:paraId="554AC3FF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4E5C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F091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6.35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C610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2AFF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4.6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67F7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0.83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3AF59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5.46</w:t>
            </w:r>
          </w:p>
        </w:tc>
      </w:tr>
      <w:tr w:rsidR="00C30FFC" w:rsidRPr="00C30FFC" w14:paraId="238605F4" w14:textId="77777777" w:rsidTr="00301A7F">
        <w:trPr>
          <w:trHeight w:val="310"/>
        </w:trPr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DDF3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9D338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9.92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8DDB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D9AA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</w:p>
        </w:tc>
        <w:tc>
          <w:tcPr>
            <w:tcW w:w="0" w:type="auto"/>
            <w:tcBorders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3D4DC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0" w:type="auto"/>
            <w:tcBorders>
              <w:lef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9D8FB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3.94</w:t>
            </w:r>
          </w:p>
        </w:tc>
      </w:tr>
      <w:tr w:rsidR="00C30FFC" w:rsidRPr="00C30FFC" w14:paraId="45811586" w14:textId="77777777" w:rsidTr="00301A7F">
        <w:trPr>
          <w:trHeight w:val="310"/>
        </w:trPr>
        <w:tc>
          <w:tcPr>
            <w:tcW w:w="0" w:type="auto"/>
            <w:tcBorders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F235A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C18FF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4.4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7DEA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59BB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20.2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3764D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0" w:type="auto"/>
            <w:tcBorders>
              <w:left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E3200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0FFC">
              <w:rPr>
                <w:rFonts w:ascii="Times New Roman" w:eastAsia="Times New Roman" w:hAnsi="Times New Roman" w:cs="Times New Roman"/>
                <w:color w:val="000000"/>
              </w:rPr>
              <w:t>12.31</w:t>
            </w:r>
          </w:p>
        </w:tc>
      </w:tr>
      <w:tr w:rsidR="00C30FFC" w:rsidRPr="00C30FFC" w14:paraId="6AAE00A2" w14:textId="77777777" w:rsidTr="00301A7F">
        <w:trPr>
          <w:trHeight w:val="31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238243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Calibri" w:eastAsia="Times New Roman" w:hAnsi="Calibri" w:cs="Calibri"/>
                <w:b/>
                <w:color w:val="000000"/>
              </w:rPr>
              <w:t>Weeks 16-2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8E9E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136A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Calibri" w:eastAsia="Times New Roman" w:hAnsi="Calibri" w:cs="Calibri"/>
                <w:b/>
                <w:color w:val="000000"/>
              </w:rPr>
              <w:t>21.0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A7D4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614F7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Calibri" w:eastAsia="Times New Roman" w:hAnsi="Calibri" w:cs="Calibri"/>
                <w:b/>
                <w:color w:val="000000"/>
              </w:rPr>
              <w:t>-11.3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F3CD9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30FFC" w:rsidRPr="00C30FFC" w14:paraId="1A97A370" w14:textId="77777777" w:rsidTr="00301A7F">
        <w:trPr>
          <w:trHeight w:val="31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B42B6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Calibri" w:eastAsia="Times New Roman" w:hAnsi="Calibri" w:cs="Calibri"/>
                <w:b/>
                <w:color w:val="000000"/>
              </w:rPr>
              <w:t>Weeks 27-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AFD42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2AF34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Calibri" w:eastAsia="Times New Roman" w:hAnsi="Calibri" w:cs="Calibri"/>
                <w:b/>
                <w:color w:val="000000"/>
              </w:rPr>
              <w:t>17.6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8631E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F27E1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0FFC">
              <w:rPr>
                <w:rFonts w:ascii="Calibri" w:eastAsia="Times New Roman" w:hAnsi="Calibri" w:cs="Calibri"/>
                <w:b/>
                <w:color w:val="000000"/>
              </w:rPr>
              <w:t>11.7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99C23" w14:textId="77777777" w:rsidR="00C30FFC" w:rsidRPr="00C30FFC" w:rsidRDefault="00C30FFC" w:rsidP="00C30F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665C66B" w14:textId="77777777" w:rsidR="001935C2" w:rsidRDefault="001935C2">
      <w:bookmarkStart w:id="0" w:name="_GoBack"/>
      <w:bookmarkEnd w:id="0"/>
    </w:p>
    <w:sectPr w:rsidR="00193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FFC"/>
    <w:rsid w:val="00105DB6"/>
    <w:rsid w:val="00183BA7"/>
    <w:rsid w:val="001935C2"/>
    <w:rsid w:val="00301A7F"/>
    <w:rsid w:val="0032321E"/>
    <w:rsid w:val="009A58F3"/>
    <w:rsid w:val="00C30FFC"/>
    <w:rsid w:val="00C66D1D"/>
    <w:rsid w:val="00D17FBC"/>
    <w:rsid w:val="00D629F9"/>
    <w:rsid w:val="00DA02E3"/>
    <w:rsid w:val="00F4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A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0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6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D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D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D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1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0F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6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D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D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D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7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957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782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J. Tucker</dc:creator>
  <cp:keywords/>
  <dc:description/>
  <cp:lastModifiedBy>PrakashA</cp:lastModifiedBy>
  <cp:revision>4</cp:revision>
  <dcterms:created xsi:type="dcterms:W3CDTF">2022-03-12T00:45:00Z</dcterms:created>
  <dcterms:modified xsi:type="dcterms:W3CDTF">2022-04-15T05:16:00Z</dcterms:modified>
</cp:coreProperties>
</file>